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C4F" w:rsidRPr="004B6534" w:rsidRDefault="006C5C4F" w:rsidP="006C5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06147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6C5C4F" w:rsidRPr="004B6534" w:rsidRDefault="006C5C4F" w:rsidP="006C5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 xml:space="preserve">The </w:t>
      </w:r>
      <w:r w:rsidR="00906147" w:rsidRPr="00906147">
        <w:rPr>
          <w:rFonts w:ascii="Times New Roman" w:hAnsi="Times New Roman" w:cs="Times New Roman"/>
          <w:sz w:val="24"/>
          <w:szCs w:val="24"/>
        </w:rPr>
        <w:t xml:space="preserve">44 </w:t>
      </w:r>
      <w:proofErr w:type="spellStart"/>
      <w:r w:rsidR="00906147" w:rsidRPr="0090614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06147">
        <w:rPr>
          <w:rFonts w:ascii="Times New Roman" w:hAnsi="Times New Roman" w:cs="Times New Roman" w:hint="eastAsia"/>
          <w:sz w:val="24"/>
          <w:szCs w:val="24"/>
        </w:rPr>
        <w:t xml:space="preserve"> which</w:t>
      </w:r>
      <w:r w:rsidR="00906147" w:rsidRPr="00906147">
        <w:rPr>
          <w:rFonts w:ascii="Times New Roman" w:hAnsi="Times New Roman" w:cs="Times New Roman"/>
          <w:sz w:val="24"/>
          <w:szCs w:val="24"/>
        </w:rPr>
        <w:t xml:space="preserve"> screened out</w:t>
      </w:r>
      <w:r w:rsidR="00906147">
        <w:rPr>
          <w:rFonts w:ascii="Times New Roman" w:hAnsi="Times New Roman" w:cs="Times New Roman" w:hint="eastAsia"/>
          <w:sz w:val="24"/>
          <w:szCs w:val="24"/>
        </w:rPr>
        <w:t xml:space="preserve"> from the </w:t>
      </w:r>
      <w:r w:rsidR="00906147" w:rsidRPr="00906147">
        <w:rPr>
          <w:rFonts w:ascii="Times New Roman" w:hAnsi="Times New Roman" w:cs="Times New Roman"/>
          <w:sz w:val="24"/>
          <w:szCs w:val="24"/>
        </w:rPr>
        <w:t>microarray</w:t>
      </w:r>
      <w:r w:rsidR="00906147">
        <w:rPr>
          <w:rFonts w:ascii="Times New Roman" w:hAnsi="Times New Roman" w:cs="Times New Roman" w:hint="eastAsia"/>
          <w:sz w:val="24"/>
          <w:szCs w:val="24"/>
        </w:rPr>
        <w:t xml:space="preserve"> analys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17"/>
        <w:gridCol w:w="1217"/>
        <w:gridCol w:w="1217"/>
        <w:gridCol w:w="1217"/>
        <w:gridCol w:w="1218"/>
        <w:gridCol w:w="1021"/>
      </w:tblGrid>
      <w:tr w:rsidR="00AA3A4D" w:rsidRPr="0053190E" w:rsidTr="00D0764B">
        <w:trPr>
          <w:trHeight w:val="20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EC1CF3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CF3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  <w:bookmarkStart w:id="0" w:name="_GoBack"/>
            <w:bookmarkEnd w:id="0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A4D" w:rsidRPr="0053190E" w:rsidRDefault="00AA3A4D" w:rsidP="00AA3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  <w:tcBorders>
              <w:top w:val="single" w:sz="4" w:space="0" w:color="auto"/>
            </w:tcBorders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RP11-64I24.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179.301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308.788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87.2304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87.1370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392630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WFDC21P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90.63416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537.5171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490.8844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64.389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5019283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SSTR5-AS1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214.6047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445.2618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29.71988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59.113884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7763014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2948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CYTOR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84.7203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441.7675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36.6458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86.26361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896078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XIST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7.6560993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.740136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3151.2322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775211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6.907764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RP5-1091N2.3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799.08453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144.2395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45.592587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50.80917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7.5051765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RP11-111E2.1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672.0753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961.8496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85.211105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5.05469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7.803054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F574A0" w:rsidRPr="0053190E" w:rsidTr="00F574A0">
        <w:trPr>
          <w:trHeight w:val="20"/>
        </w:trPr>
        <w:tc>
          <w:tcPr>
            <w:tcW w:w="1415" w:type="dxa"/>
          </w:tcPr>
          <w:p w:rsidR="00F574A0" w:rsidRPr="00F574A0" w:rsidRDefault="00F574A0" w:rsidP="006A0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RP11-159J16.1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919.67737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532.1348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848.72797</w:t>
            </w:r>
          </w:p>
        </w:tc>
        <w:tc>
          <w:tcPr>
            <w:tcW w:w="1217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53.2226</w:t>
            </w:r>
          </w:p>
        </w:tc>
        <w:tc>
          <w:tcPr>
            <w:tcW w:w="1218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8.097827</w:t>
            </w:r>
          </w:p>
        </w:tc>
        <w:tc>
          <w:tcPr>
            <w:tcW w:w="1021" w:type="dxa"/>
            <w:vAlign w:val="center"/>
          </w:tcPr>
          <w:p w:rsidR="00F574A0" w:rsidRPr="00F574A0" w:rsidRDefault="00F574A0" w:rsidP="00F57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4A0"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SAP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366.100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526.78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468.84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43.823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.280375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16737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165.840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777.111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728.830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87.8465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.460522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02069.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848.087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648.28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899.72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90.6944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.491534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89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346A3.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667.826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304.03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999.860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10.69885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.654079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402K9.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118.182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621.343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443.87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16.80383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.552072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240M16.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232.19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968.077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658.247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98.91833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.779629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4-781L3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459.15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861.75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113.612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86.7367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.866653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97639.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160.12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226.2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747.666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21.3559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.449097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HLA-DRB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406.90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4389.98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191.95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944.3917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.6923895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5-1172A22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73.2893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51.7357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3.8900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.2074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.881379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POC1P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07.908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12.824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20.5756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5.41349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.021978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90042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75.472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88.33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70.712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8.98178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.429553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325M4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29.7578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38.4037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6.54277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.161129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.65983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8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336N8.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694.61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734.20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532.50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66.570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.732215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162K6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22.480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732.01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87.521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2.87488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.086472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488L18.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25.751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57.265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4.62691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5.799547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.653702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65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5-1100H13.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65.642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48.8379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0.815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.424288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.750518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288G3.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15.706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913.772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4.38463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6.60281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.211287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85F14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03.1530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4.9032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4.35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.4011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.14843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600F24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35.7871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15.0590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59.8639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7.67161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4.534102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LOC10013366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4.196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04.3377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2.1348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.7209673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.088175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HLA-DRB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432.01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955.77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436.60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82.90753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.12837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PTTG3P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766.345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079.89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026.480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70.37775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6.816404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</w:tr>
      <w:tr w:rsidR="001C7556" w:rsidRPr="0053190E" w:rsidTr="001C7556">
        <w:trPr>
          <w:trHeight w:val="20"/>
        </w:trPr>
        <w:tc>
          <w:tcPr>
            <w:tcW w:w="1415" w:type="dxa"/>
            <w:vAlign w:val="center"/>
          </w:tcPr>
          <w:p w:rsidR="001C7556" w:rsidRPr="0053190E" w:rsidRDefault="001C7556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RP11-27G9.1</w:t>
            </w:r>
          </w:p>
        </w:tc>
        <w:tc>
          <w:tcPr>
            <w:tcW w:w="1217" w:type="dxa"/>
            <w:vAlign w:val="center"/>
          </w:tcPr>
          <w:p w:rsidR="001C7556" w:rsidRPr="001C7556" w:rsidRDefault="001C7556" w:rsidP="001C7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1462.4713</w:t>
            </w:r>
          </w:p>
        </w:tc>
        <w:tc>
          <w:tcPr>
            <w:tcW w:w="1217" w:type="dxa"/>
            <w:vAlign w:val="center"/>
          </w:tcPr>
          <w:p w:rsidR="001C7556" w:rsidRPr="001C7556" w:rsidRDefault="001C7556" w:rsidP="001C7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1397.9755</w:t>
            </w:r>
          </w:p>
        </w:tc>
        <w:tc>
          <w:tcPr>
            <w:tcW w:w="1217" w:type="dxa"/>
            <w:vAlign w:val="center"/>
          </w:tcPr>
          <w:p w:rsidR="001C7556" w:rsidRPr="001C7556" w:rsidRDefault="001C7556" w:rsidP="001C7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52.554195</w:t>
            </w:r>
          </w:p>
        </w:tc>
        <w:tc>
          <w:tcPr>
            <w:tcW w:w="1217" w:type="dxa"/>
            <w:vAlign w:val="center"/>
          </w:tcPr>
          <w:p w:rsidR="001C7556" w:rsidRPr="001C7556" w:rsidRDefault="001C7556" w:rsidP="001C7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27.635763</w:t>
            </w:r>
          </w:p>
        </w:tc>
        <w:tc>
          <w:tcPr>
            <w:tcW w:w="1218" w:type="dxa"/>
            <w:vAlign w:val="center"/>
          </w:tcPr>
          <w:p w:rsidR="001C7556" w:rsidRPr="0053190E" w:rsidRDefault="001C7556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56">
              <w:rPr>
                <w:rFonts w:ascii="Times New Roman" w:hAnsi="Times New Roman" w:cs="Times New Roman"/>
                <w:sz w:val="18"/>
                <w:szCs w:val="18"/>
              </w:rPr>
              <w:t>18.551308</w:t>
            </w:r>
          </w:p>
        </w:tc>
        <w:tc>
          <w:tcPr>
            <w:tcW w:w="1021" w:type="dxa"/>
            <w:vAlign w:val="center"/>
          </w:tcPr>
          <w:p w:rsidR="001C7556" w:rsidRPr="0053190E" w:rsidRDefault="001C7556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0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111F10.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47.865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701.129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4.0115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3.996698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9.744358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411K7.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6612.15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.0864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4.6397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.141472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9.88931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BC08455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13.627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78.82635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.274801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.8031325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0.340866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05822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14.107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95.927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.666228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.552504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1.564194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45J1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525.24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339.190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661.5938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90.62645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2.2159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AA3A4D" w:rsidRPr="0053190E" w:rsidTr="00C64D1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738E22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327.70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473.138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625.975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30.07571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5.28395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AA3A4D" w:rsidRPr="0053190E" w:rsidTr="00C64D1B">
        <w:trPr>
          <w:trHeight w:val="20"/>
        </w:trPr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C018634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7.9588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62.5529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94.355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6.685108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0.00633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AA3A4D" w:rsidRPr="0053190E" w:rsidTr="00C64D1B">
        <w:trPr>
          <w:trHeight w:val="20"/>
        </w:trPr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11-156J23.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66.587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95.561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537.891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7.14403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1.49727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713C19.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104.5912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608.614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204.687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41.75161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4.507523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RP11-190J1.3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7.9165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883.8507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51.33556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.7761626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7.2264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NCRNA00200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74.30739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46.68301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048.814</w:t>
            </w:r>
          </w:p>
        </w:tc>
        <w:tc>
          <w:tcPr>
            <w:tcW w:w="1217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7.4459577</w:t>
            </w:r>
          </w:p>
        </w:tc>
        <w:tc>
          <w:tcPr>
            <w:tcW w:w="1218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37.474087</w:t>
            </w:r>
          </w:p>
        </w:tc>
        <w:tc>
          <w:tcPr>
            <w:tcW w:w="1021" w:type="dxa"/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434</w:t>
            </w:r>
          </w:p>
        </w:tc>
      </w:tr>
      <w:tr w:rsidR="00AA3A4D" w:rsidRPr="0053190E" w:rsidTr="00D0764B">
        <w:trPr>
          <w:trHeight w:val="20"/>
        </w:trPr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AK09398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975.4570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1324.846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84.76520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.9313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54.9678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AA3A4D" w:rsidRPr="0053190E" w:rsidRDefault="00AA3A4D" w:rsidP="00531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90E">
              <w:rPr>
                <w:rFonts w:ascii="Times New Roman" w:hAnsi="Times New Roman" w:cs="Times New Roman"/>
                <w:sz w:val="18"/>
                <w:szCs w:val="18"/>
              </w:rPr>
              <w:t>2285</w:t>
            </w:r>
          </w:p>
        </w:tc>
      </w:tr>
    </w:tbl>
    <w:p w:rsidR="00F85C99" w:rsidRDefault="00F85C99"/>
    <w:sectPr w:rsidR="00F85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1B0" w:rsidRDefault="007651B0" w:rsidP="006C5C4F">
      <w:r>
        <w:separator/>
      </w:r>
    </w:p>
  </w:endnote>
  <w:endnote w:type="continuationSeparator" w:id="0">
    <w:p w:rsidR="007651B0" w:rsidRDefault="007651B0" w:rsidP="006C5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1B0" w:rsidRDefault="007651B0" w:rsidP="006C5C4F">
      <w:r>
        <w:separator/>
      </w:r>
    </w:p>
  </w:footnote>
  <w:footnote w:type="continuationSeparator" w:id="0">
    <w:p w:rsidR="007651B0" w:rsidRDefault="007651B0" w:rsidP="006C5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B01"/>
    <w:rsid w:val="001C7556"/>
    <w:rsid w:val="0053190E"/>
    <w:rsid w:val="00542428"/>
    <w:rsid w:val="00646404"/>
    <w:rsid w:val="006C5C4F"/>
    <w:rsid w:val="007651B0"/>
    <w:rsid w:val="008E0CEF"/>
    <w:rsid w:val="00906147"/>
    <w:rsid w:val="00962BE9"/>
    <w:rsid w:val="00AA3A4D"/>
    <w:rsid w:val="00C33FC7"/>
    <w:rsid w:val="00C64D1B"/>
    <w:rsid w:val="00C677E5"/>
    <w:rsid w:val="00D0335A"/>
    <w:rsid w:val="00D0764B"/>
    <w:rsid w:val="00D84B01"/>
    <w:rsid w:val="00E95CA5"/>
    <w:rsid w:val="00EC1CF3"/>
    <w:rsid w:val="00F00E63"/>
    <w:rsid w:val="00F262EB"/>
    <w:rsid w:val="00F574A0"/>
    <w:rsid w:val="00F85C99"/>
    <w:rsid w:val="00FC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C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C4F"/>
    <w:rPr>
      <w:sz w:val="18"/>
      <w:szCs w:val="18"/>
    </w:rPr>
  </w:style>
  <w:style w:type="table" w:styleId="a5">
    <w:name w:val="Table Grid"/>
    <w:basedOn w:val="a1"/>
    <w:uiPriority w:val="59"/>
    <w:rsid w:val="006C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A3A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A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C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C4F"/>
    <w:rPr>
      <w:sz w:val="18"/>
      <w:szCs w:val="18"/>
    </w:rPr>
  </w:style>
  <w:style w:type="table" w:styleId="a5">
    <w:name w:val="Table Grid"/>
    <w:basedOn w:val="a1"/>
    <w:uiPriority w:val="59"/>
    <w:rsid w:val="006C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A3A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46</Words>
  <Characters>2544</Characters>
  <Application>Microsoft Office Word</Application>
  <DocSecurity>0</DocSecurity>
  <Lines>21</Lines>
  <Paragraphs>5</Paragraphs>
  <ScaleCrop>false</ScaleCrop>
  <Company>Sky123.Org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47</cp:revision>
  <dcterms:created xsi:type="dcterms:W3CDTF">2021-07-22T15:51:00Z</dcterms:created>
  <dcterms:modified xsi:type="dcterms:W3CDTF">2021-08-08T16:13:00Z</dcterms:modified>
</cp:coreProperties>
</file>